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67ED5" w14:textId="33931576" w:rsidR="0084302F" w:rsidRPr="0084302F" w:rsidRDefault="0084302F">
      <w:pPr>
        <w:rPr>
          <w:b/>
        </w:rPr>
      </w:pPr>
      <w:r w:rsidRPr="0084302F">
        <w:rPr>
          <w:b/>
        </w:rPr>
        <w:t>Supplementary File 1: Selection of OFT behaviours</w:t>
      </w:r>
    </w:p>
    <w:p w14:paraId="1DDC9D81" w14:textId="77777777" w:rsidR="0084302F" w:rsidRDefault="0084302F"/>
    <w:p w14:paraId="0335D42F" w14:textId="77777777" w:rsidR="00EB333E" w:rsidRDefault="00E17453">
      <w:r>
        <w:t xml:space="preserve">Behavioural traits from the Open Field Trials (OFTs) were selected based upon previous research in this population and typical OFT measurements that describe variation in movement behaviour. </w:t>
      </w:r>
      <w:r w:rsidR="00C4409A">
        <w:t>Here we briefly describe selection of some traits against potential alternatives.</w:t>
      </w:r>
    </w:p>
    <w:p w14:paraId="4319C014" w14:textId="77777777" w:rsidR="00C4409A" w:rsidRDefault="00C4409A"/>
    <w:p w14:paraId="4DEA912A" w14:textId="77777777" w:rsidR="00C4409A" w:rsidRDefault="00C4409A">
      <w:proofErr w:type="spellStart"/>
      <w:r>
        <w:t>i</w:t>
      </w:r>
      <w:proofErr w:type="spellEnd"/>
      <w:r>
        <w:t>. ‘Freezing’ behaviour.</w:t>
      </w:r>
    </w:p>
    <w:p w14:paraId="3ACFD731" w14:textId="30E704FD" w:rsidR="005B6856" w:rsidRDefault="00FB7B9F">
      <w:r>
        <w:t>Freezing behaviour is important to the ‘coping styles’ model as this is often used to describe</w:t>
      </w:r>
      <w:r w:rsidR="005B6856">
        <w:t xml:space="preserve"> the</w:t>
      </w:r>
      <w:r>
        <w:t xml:space="preserve"> reactive style of coping. </w:t>
      </w:r>
      <w:r w:rsidR="00296FD1">
        <w:t xml:space="preserve">A </w:t>
      </w:r>
      <w:r>
        <w:t>velocity threshold for active swimming (4cm/s)</w:t>
      </w:r>
      <w:r w:rsidR="00296FD1">
        <w:t xml:space="preserve"> has been defined for this population and </w:t>
      </w:r>
      <w:r>
        <w:t>used</w:t>
      </w:r>
      <w:r w:rsidR="00296FD1">
        <w:t xml:space="preserve"> in previous studies</w:t>
      </w:r>
      <w:r>
        <w:t xml:space="preserve"> for percentage of time spent active and for the number of </w:t>
      </w:r>
      <w:proofErr w:type="spellStart"/>
      <w:r>
        <w:t>free</w:t>
      </w:r>
      <w:r w:rsidR="005B6856">
        <w:t>zings</w:t>
      </w:r>
      <w:proofErr w:type="spellEnd"/>
      <w:r w:rsidR="005B6856">
        <w:t xml:space="preserve"> </w:t>
      </w:r>
      <w:r w:rsidR="005B6856">
        <w:fldChar w:fldCharType="begin" w:fldLock="1"/>
      </w:r>
      <w:r w:rsidR="005B6856">
        <w:instrText>ADDIN CSL_CITATION {"citationItems":[{"id":"ITEM-1","itemData":{"DOI":"10.1038/s41437-018-0082-1","ISSN":"0018-067X","author":[{"dropping-particle":"","family":"White","given":"Stephen John","non-dropping-particle":"","parse-names":false,"suffix":""},{"dropping-particle":"","family":"Wilson","given":"Alastair J.","non-dropping-particle":"","parse-names":false,"suffix":""}],"container-title":"Heredity","id":"ITEM-1","issued":{"date-parts":[["2018","5","17"]]},"publisher":"Springer US","title":"Evolutionary genetics of personality in the Trinidadian guppy I: maternal and additive genetic effects across ontogeny","type":"article-journal"},"uris":["http://www.mendeley.com/documents/?uuid=32750c7a-b833-47c0-bacb-d81ed5071787"]}],"mendeley":{"formattedCitation":"(White &amp; Wilson 2018)","plainTextFormattedCitation":"(White &amp; Wilson 2018)","previouslyFormattedCitation":"(White and Wilson 2018 May 17)"},"properties":{"noteIndex":0},"schema":"https://github.com/citation-style-language/schema/raw/master/csl-citation.json"}</w:instrText>
      </w:r>
      <w:r w:rsidR="005B6856">
        <w:fldChar w:fldCharType="separate"/>
      </w:r>
      <w:r w:rsidR="005B6856" w:rsidRPr="005B6856">
        <w:rPr>
          <w:noProof/>
        </w:rPr>
        <w:t>(</w:t>
      </w:r>
      <w:r w:rsidR="00296FD1">
        <w:rPr>
          <w:noProof/>
        </w:rPr>
        <w:t xml:space="preserve">e.g., </w:t>
      </w:r>
      <w:r w:rsidR="005B6856" w:rsidRPr="005B6856">
        <w:rPr>
          <w:noProof/>
        </w:rPr>
        <w:t>White &amp; Wilson 2018)</w:t>
      </w:r>
      <w:r w:rsidR="005B6856">
        <w:fldChar w:fldCharType="end"/>
      </w:r>
      <w:r w:rsidR="005B6856">
        <w:t>. We assessed ‘inactivity’ (i.e., 100 – time spent active, the percentage of time spent below the velocity threshold)</w:t>
      </w:r>
      <w:r w:rsidR="00964A4D">
        <w:t>,</w:t>
      </w:r>
      <w:r w:rsidR="005B6856">
        <w:t xml:space="preserve"> but this was strongly correlated with ‘track length’ at the observation level (</w:t>
      </w:r>
      <w:r w:rsidR="005B6856">
        <w:rPr>
          <w:i/>
        </w:rPr>
        <w:t xml:space="preserve">r </w:t>
      </w:r>
      <w:r w:rsidR="005B6856">
        <w:t>= -0.96, 95% CI = [-0.97</w:t>
      </w:r>
      <w:proofErr w:type="gramStart"/>
      <w:r w:rsidR="005B6856">
        <w:t>,-</w:t>
      </w:r>
      <w:proofErr w:type="gramEnd"/>
      <w:r w:rsidR="005B6856">
        <w:t xml:space="preserve">0.96], t = -210.3, </w:t>
      </w:r>
      <w:r w:rsidR="005B6856">
        <w:rPr>
          <w:i/>
        </w:rPr>
        <w:t>P</w:t>
      </w:r>
      <w:r w:rsidR="005B6856">
        <w:t xml:space="preserve"> &lt; 0.001; Figure 1)</w:t>
      </w:r>
      <w:r w:rsidR="00964A4D">
        <w:t xml:space="preserve"> and so was considered not to ad</w:t>
      </w:r>
      <w:bookmarkStart w:id="0" w:name="_GoBack"/>
      <w:bookmarkEnd w:id="0"/>
      <w:r w:rsidR="00964A4D">
        <w:t>d any further value</w:t>
      </w:r>
      <w:r w:rsidR="005B6856">
        <w:t>.</w:t>
      </w:r>
      <w:r w:rsidR="001B05DA">
        <w:t xml:space="preserve"> We also fit a bivariate animal model (with fixed and random effects as in the main text), and found that all correlations were &gt;0.86, including a genetic correlation of </w:t>
      </w:r>
      <w:proofErr w:type="spellStart"/>
      <w:r w:rsidR="001B05DA">
        <w:rPr>
          <w:i/>
        </w:rPr>
        <w:t>r</w:t>
      </w:r>
      <w:r w:rsidR="001B05DA" w:rsidRPr="001D106C">
        <w:rPr>
          <w:vertAlign w:val="subscript"/>
        </w:rPr>
        <w:t>A</w:t>
      </w:r>
      <w:proofErr w:type="spellEnd"/>
      <w:r w:rsidR="001B05DA">
        <w:t xml:space="preserve"> = 0.99 </w:t>
      </w:r>
      <w:r w:rsidR="001B05DA">
        <w:rPr>
          <w:rFonts w:ascii="Cambria" w:hAnsi="Cambria"/>
        </w:rPr>
        <w:t>±</w:t>
      </w:r>
      <w:r w:rsidR="001B05DA">
        <w:t xml:space="preserve"> 0.01.</w:t>
      </w:r>
      <w:r w:rsidR="001B05DA" w:rsidRPr="001B05DA">
        <w:t xml:space="preserve"> </w:t>
      </w:r>
      <w:r w:rsidR="001B05DA">
        <w:t>We elected to retain track length rather than inactivity because it is a raw value rather than percentage, and so provides useful information on (for example) extreme values of track length.</w:t>
      </w:r>
    </w:p>
    <w:p w14:paraId="527F51F5" w14:textId="77777777" w:rsidR="005B6856" w:rsidRDefault="005B6856"/>
    <w:p w14:paraId="79781811" w14:textId="77777777" w:rsidR="005B6856" w:rsidRDefault="005B6856" w:rsidP="005B6856">
      <w:pPr>
        <w:keepNext/>
      </w:pPr>
      <w:r>
        <w:rPr>
          <w:noProof/>
          <w:lang w:val="en-US"/>
        </w:rPr>
        <w:drawing>
          <wp:inline distT="0" distB="0" distL="0" distR="0" wp14:anchorId="47C9D682" wp14:editId="2537159D">
            <wp:extent cx="5270500" cy="4517390"/>
            <wp:effectExtent l="0" t="0" r="1270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activity-tracklengt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02BE1" w14:textId="77777777" w:rsidR="005B6856" w:rsidRPr="005B6856" w:rsidRDefault="005B6856" w:rsidP="005B6856">
      <w:pPr>
        <w:pStyle w:val="Caption"/>
        <w:rPr>
          <w:b w:val="0"/>
          <w:color w:val="404040" w:themeColor="text1" w:themeTint="BF"/>
          <w:sz w:val="20"/>
        </w:rPr>
      </w:pPr>
      <w:r w:rsidRPr="005B6856">
        <w:rPr>
          <w:color w:val="404040" w:themeColor="text1" w:themeTint="BF"/>
          <w:sz w:val="20"/>
        </w:rPr>
        <w:t xml:space="preserve">Figure </w:t>
      </w:r>
      <w:r w:rsidRPr="005B6856">
        <w:rPr>
          <w:color w:val="404040" w:themeColor="text1" w:themeTint="BF"/>
          <w:sz w:val="20"/>
        </w:rPr>
        <w:fldChar w:fldCharType="begin"/>
      </w:r>
      <w:r w:rsidRPr="005B6856">
        <w:rPr>
          <w:color w:val="404040" w:themeColor="text1" w:themeTint="BF"/>
          <w:sz w:val="20"/>
        </w:rPr>
        <w:instrText xml:space="preserve"> SEQ Figure \* ARABIC </w:instrText>
      </w:r>
      <w:r w:rsidRPr="005B6856">
        <w:rPr>
          <w:color w:val="404040" w:themeColor="text1" w:themeTint="BF"/>
          <w:sz w:val="20"/>
        </w:rPr>
        <w:fldChar w:fldCharType="separate"/>
      </w:r>
      <w:r w:rsidR="001B05DA">
        <w:rPr>
          <w:noProof/>
          <w:color w:val="404040" w:themeColor="text1" w:themeTint="BF"/>
          <w:sz w:val="20"/>
        </w:rPr>
        <w:t>1</w:t>
      </w:r>
      <w:r w:rsidRPr="005B6856">
        <w:rPr>
          <w:color w:val="404040" w:themeColor="text1" w:themeTint="BF"/>
          <w:sz w:val="20"/>
        </w:rPr>
        <w:fldChar w:fldCharType="end"/>
      </w:r>
      <w:r w:rsidRPr="005B6856">
        <w:rPr>
          <w:color w:val="404040" w:themeColor="text1" w:themeTint="BF"/>
          <w:sz w:val="20"/>
        </w:rPr>
        <w:t xml:space="preserve">: </w:t>
      </w:r>
      <w:r w:rsidRPr="005B6856">
        <w:rPr>
          <w:b w:val="0"/>
          <w:color w:val="404040" w:themeColor="text1" w:themeTint="BF"/>
          <w:sz w:val="20"/>
        </w:rPr>
        <w:t>Percentage of time inactive is strongly correlated with track length at the phenotypic level.</w:t>
      </w:r>
    </w:p>
    <w:p w14:paraId="2BE01934" w14:textId="77777777" w:rsidR="00964A4D" w:rsidRDefault="00964A4D" w:rsidP="005B6856"/>
    <w:p w14:paraId="4F3397C9" w14:textId="77777777" w:rsidR="00964A4D" w:rsidRDefault="00964A4D" w:rsidP="005B6856">
      <w:r>
        <w:t xml:space="preserve">ii. </w:t>
      </w:r>
      <w:proofErr w:type="spellStart"/>
      <w:r>
        <w:t>Thigmotaxis</w:t>
      </w:r>
      <w:proofErr w:type="spellEnd"/>
    </w:p>
    <w:p w14:paraId="0952E732" w14:textId="57661E19" w:rsidR="00964A4D" w:rsidRDefault="00964A4D" w:rsidP="005B6856">
      <w:r>
        <w:t xml:space="preserve">OFTs are often used for research in personality traits (such as ‘boldness’ or ‘exploration’) as well as for anxiety behaviours. In the former, it is typical to define a central zone and quantify the time spent exploring this region as a measure of boldness. In the latter, it is typical to consider the average distance from the arena wall. Here we found </w:t>
      </w:r>
      <w:r w:rsidR="006A3027">
        <w:t>that these measurements are highly correlated at the observation level (</w:t>
      </w:r>
      <w:r w:rsidR="006A3027">
        <w:rPr>
          <w:i/>
        </w:rPr>
        <w:t xml:space="preserve">r </w:t>
      </w:r>
      <w:r w:rsidR="008B3566">
        <w:t>= 0.94, 95% CI = [0.94,0.94</w:t>
      </w:r>
      <w:r w:rsidR="006A3027">
        <w:t xml:space="preserve">], t = 159.2, </w:t>
      </w:r>
      <w:r w:rsidR="006A3027">
        <w:rPr>
          <w:i/>
        </w:rPr>
        <w:t>P</w:t>
      </w:r>
      <w:r w:rsidR="006A3027">
        <w:t xml:space="preserve"> &lt; 0.001; Figure 2). We also fit a bivariate animal model (with fixed and random effects as in the main text), and found that all correlations were &gt;0.9, including a genetic correlation of </w:t>
      </w:r>
      <w:proofErr w:type="spellStart"/>
      <w:r w:rsidR="006A3027">
        <w:rPr>
          <w:i/>
        </w:rPr>
        <w:t>r</w:t>
      </w:r>
      <w:r w:rsidR="006A3027" w:rsidRPr="001D106C">
        <w:rPr>
          <w:vertAlign w:val="subscript"/>
        </w:rPr>
        <w:t>A</w:t>
      </w:r>
      <w:proofErr w:type="spellEnd"/>
      <w:r w:rsidR="006A3027">
        <w:t xml:space="preserve"> = 0.99 </w:t>
      </w:r>
      <w:r w:rsidR="006A3027">
        <w:rPr>
          <w:rFonts w:ascii="Cambria" w:hAnsi="Cambria"/>
        </w:rPr>
        <w:t>±</w:t>
      </w:r>
      <w:r w:rsidR="006A3027">
        <w:t xml:space="preserve"> 0.01. These results suggested no gain to interpretation of using both, and we elected to retain time in the </w:t>
      </w:r>
      <w:proofErr w:type="gramStart"/>
      <w:r w:rsidR="006A3027">
        <w:t>middle</w:t>
      </w:r>
      <w:proofErr w:type="gramEnd"/>
      <w:r w:rsidR="006A3027">
        <w:t xml:space="preserve"> as the zoning approach is standard in much animal personality work.</w:t>
      </w:r>
    </w:p>
    <w:p w14:paraId="4C7C0F3A" w14:textId="77777777" w:rsidR="00292A1E" w:rsidRDefault="00292A1E" w:rsidP="005B6856"/>
    <w:p w14:paraId="4E610866" w14:textId="77777777" w:rsidR="001B05DA" w:rsidRDefault="00292A1E" w:rsidP="001B05DA">
      <w:pPr>
        <w:keepNext/>
      </w:pPr>
      <w:r>
        <w:rPr>
          <w:noProof/>
          <w:lang w:val="en-US"/>
        </w:rPr>
        <w:drawing>
          <wp:inline distT="0" distB="0" distL="0" distR="0" wp14:anchorId="4D450073" wp14:editId="6B2F2280">
            <wp:extent cx="5270500" cy="4517390"/>
            <wp:effectExtent l="0" t="0" r="1270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lldist-middl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C1335" w14:textId="77777777" w:rsidR="00292A1E" w:rsidRPr="001B05DA" w:rsidRDefault="001B05DA" w:rsidP="001B05DA">
      <w:pPr>
        <w:pStyle w:val="Caption"/>
        <w:rPr>
          <w:b w:val="0"/>
          <w:color w:val="404040" w:themeColor="text1" w:themeTint="BF"/>
        </w:rPr>
      </w:pPr>
      <w:r w:rsidRPr="001B05DA">
        <w:rPr>
          <w:color w:val="404040" w:themeColor="text1" w:themeTint="BF"/>
          <w:sz w:val="20"/>
        </w:rPr>
        <w:t xml:space="preserve">Figure </w:t>
      </w:r>
      <w:r w:rsidRPr="001B05DA">
        <w:rPr>
          <w:color w:val="404040" w:themeColor="text1" w:themeTint="BF"/>
          <w:sz w:val="20"/>
        </w:rPr>
        <w:fldChar w:fldCharType="begin"/>
      </w:r>
      <w:r w:rsidRPr="001B05DA">
        <w:rPr>
          <w:color w:val="404040" w:themeColor="text1" w:themeTint="BF"/>
          <w:sz w:val="20"/>
        </w:rPr>
        <w:instrText xml:space="preserve"> SEQ Figure \* ARABIC </w:instrText>
      </w:r>
      <w:r w:rsidRPr="001B05DA">
        <w:rPr>
          <w:color w:val="404040" w:themeColor="text1" w:themeTint="BF"/>
          <w:sz w:val="20"/>
        </w:rPr>
        <w:fldChar w:fldCharType="separate"/>
      </w:r>
      <w:r w:rsidRPr="001B05DA">
        <w:rPr>
          <w:noProof/>
          <w:color w:val="404040" w:themeColor="text1" w:themeTint="BF"/>
          <w:sz w:val="20"/>
        </w:rPr>
        <w:t>2</w:t>
      </w:r>
      <w:r w:rsidRPr="001B05DA">
        <w:rPr>
          <w:color w:val="404040" w:themeColor="text1" w:themeTint="BF"/>
          <w:sz w:val="20"/>
        </w:rPr>
        <w:fldChar w:fldCharType="end"/>
      </w:r>
      <w:r w:rsidRPr="001B05DA">
        <w:rPr>
          <w:color w:val="404040" w:themeColor="text1" w:themeTint="BF"/>
          <w:sz w:val="20"/>
        </w:rPr>
        <w:t xml:space="preserve">: </w:t>
      </w:r>
      <w:r w:rsidRPr="001B05DA">
        <w:rPr>
          <w:b w:val="0"/>
          <w:color w:val="404040" w:themeColor="text1" w:themeTint="BF"/>
          <w:sz w:val="20"/>
        </w:rPr>
        <w:t>Time in the middle is strongly correlated with average distance from the tank wall</w:t>
      </w:r>
      <w:r>
        <w:rPr>
          <w:b w:val="0"/>
          <w:color w:val="404040" w:themeColor="text1" w:themeTint="BF"/>
          <w:sz w:val="20"/>
        </w:rPr>
        <w:t xml:space="preserve"> at the phenotypic level</w:t>
      </w:r>
      <w:r w:rsidRPr="001B05DA">
        <w:rPr>
          <w:b w:val="0"/>
          <w:color w:val="404040" w:themeColor="text1" w:themeTint="BF"/>
          <w:sz w:val="20"/>
        </w:rPr>
        <w:t>.</w:t>
      </w:r>
      <w:r w:rsidRPr="001B05DA">
        <w:rPr>
          <w:b w:val="0"/>
          <w:color w:val="404040" w:themeColor="text1" w:themeTint="BF"/>
        </w:rPr>
        <w:t xml:space="preserve"> </w:t>
      </w:r>
    </w:p>
    <w:sectPr w:rsidR="00292A1E" w:rsidRPr="001B05DA" w:rsidSect="00764F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453"/>
    <w:rsid w:val="001B05DA"/>
    <w:rsid w:val="001D106C"/>
    <w:rsid w:val="00292A1E"/>
    <w:rsid w:val="00296FD1"/>
    <w:rsid w:val="005B6856"/>
    <w:rsid w:val="006A3027"/>
    <w:rsid w:val="00764F5B"/>
    <w:rsid w:val="0084302F"/>
    <w:rsid w:val="008B3566"/>
    <w:rsid w:val="00964A4D"/>
    <w:rsid w:val="00C4409A"/>
    <w:rsid w:val="00E17453"/>
    <w:rsid w:val="00EB333E"/>
    <w:rsid w:val="00FB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F351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0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856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B685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0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856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B685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531</Words>
  <Characters>3030</Characters>
  <Application>Microsoft Macintosh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ouslay</dc:creator>
  <cp:keywords/>
  <dc:description/>
  <cp:lastModifiedBy>Tom Houslay</cp:lastModifiedBy>
  <cp:revision>5</cp:revision>
  <dcterms:created xsi:type="dcterms:W3CDTF">2021-12-01T15:07:00Z</dcterms:created>
  <dcterms:modified xsi:type="dcterms:W3CDTF">2022-01-06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272fce8-9fa3-3f5e-b2c7-27ce1eef0cd1</vt:lpwstr>
  </property>
  <property fmtid="{D5CDD505-2E9C-101B-9397-08002B2CF9AE}" pid="4" name="Mendeley Citation Style_1">
    <vt:lpwstr>http://www.zotero.org/styles/functional-ecology</vt:lpwstr>
  </property>
  <property fmtid="{D5CDD505-2E9C-101B-9397-08002B2CF9AE}" pid="5" name="Mendeley Recent Style Id 0_1">
    <vt:lpwstr>http://www.zotero.org/styles/behavioral-ecology</vt:lpwstr>
  </property>
  <property fmtid="{D5CDD505-2E9C-101B-9397-08002B2CF9AE}" pid="6" name="Mendeley Recent Style Name 0_1">
    <vt:lpwstr>Behavioral Ecology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functional-ecology</vt:lpwstr>
  </property>
  <property fmtid="{D5CDD505-2E9C-101B-9397-08002B2CF9AE}" pid="10" name="Mendeley Recent Style Name 2_1">
    <vt:lpwstr>Functional Ecology</vt:lpwstr>
  </property>
  <property fmtid="{D5CDD505-2E9C-101B-9397-08002B2CF9AE}" pid="11" name="Mendeley Recent Style Id 3_1">
    <vt:lpwstr>http://www.zotero.org/styles/general-and-comparative-endocrinology</vt:lpwstr>
  </property>
  <property fmtid="{D5CDD505-2E9C-101B-9397-08002B2CF9AE}" pid="12" name="Mendeley Recent Style Name 3_1">
    <vt:lpwstr>General and Comparative Endocrinology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neuroscience-brief-communications</vt:lpwstr>
  </property>
  <property fmtid="{D5CDD505-2E9C-101B-9397-08002B2CF9AE}" pid="22" name="Mendeley Recent Style Name 8_1">
    <vt:lpwstr>Nature Neuroscience (brief communications)</vt:lpwstr>
  </property>
  <property fmtid="{D5CDD505-2E9C-101B-9397-08002B2CF9AE}" pid="23" name="Mendeley Recent Style Id 9_1">
    <vt:lpwstr>http://www.zotero.org/styles/the-journal-of-experimental-biology</vt:lpwstr>
  </property>
  <property fmtid="{D5CDD505-2E9C-101B-9397-08002B2CF9AE}" pid="24" name="Mendeley Recent Style Name 9_1">
    <vt:lpwstr>The Journal of Experimental Biology</vt:lpwstr>
  </property>
</Properties>
</file>